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="1125" w:tblpY="1345"/>
        <w:tblW w:w="102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8"/>
        <w:gridCol w:w="4015"/>
        <w:gridCol w:w="4273"/>
      </w:tblGrid>
      <w:tr w:rsidR="00D26616" w:rsidRPr="00D26616" w14:paraId="751672EB" w14:textId="77777777" w:rsidTr="007F197C">
        <w:trPr>
          <w:trHeight w:val="585"/>
        </w:trPr>
        <w:tc>
          <w:tcPr>
            <w:tcW w:w="1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val="clear" w:color="auto" w:fill="0F9ED5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4F1E5F9A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4015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shd w:val="clear" w:color="auto" w:fill="0F9ED5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5B4667B7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  <w:tc>
          <w:tcPr>
            <w:tcW w:w="4273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0F9ED5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3705D057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Checklist for Patient</w:t>
            </w:r>
          </w:p>
        </w:tc>
      </w:tr>
      <w:tr w:rsidR="00D26616" w:rsidRPr="00D26616" w14:paraId="360C96F2" w14:textId="77777777" w:rsidTr="007F197C">
        <w:trPr>
          <w:trHeight w:val="3952"/>
        </w:trPr>
        <w:tc>
          <w:tcPr>
            <w:tcW w:w="1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95DCF7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79438EFD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Primary Features</w:t>
            </w:r>
          </w:p>
        </w:tc>
        <w:tc>
          <w:tcPr>
            <w:tcW w:w="40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95DCF7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2FD17639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Early-onset childhood obesity </w:t>
            </w:r>
          </w:p>
          <w:p w14:paraId="11B13B5B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Hyperphagia </w:t>
            </w:r>
          </w:p>
          <w:p w14:paraId="573ED2F2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Visual impairment </w:t>
            </w:r>
          </w:p>
          <w:p w14:paraId="202F734B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Cognitive impairment, developmental delay</w:t>
            </w:r>
          </w:p>
          <w:p w14:paraId="5766D4DE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Renal anomalies</w:t>
            </w:r>
          </w:p>
          <w:p w14:paraId="1F013393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Genitourinary abnormalities </w:t>
            </w:r>
          </w:p>
          <w:p w14:paraId="0C244999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 xml:space="preserve">• Digit abnormalities (polydactyly, brachydactyly, </w:t>
            </w:r>
            <w:proofErr w:type="spellStart"/>
            <w:r w:rsidRPr="00D26616">
              <w:rPr>
                <w:rFonts w:ascii="Times New Roman" w:hAnsi="Times New Roman" w:cs="Times New Roman"/>
              </w:rPr>
              <w:t>etc</w:t>
            </w:r>
            <w:proofErr w:type="spellEnd"/>
            <w:r w:rsidRPr="00D266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95DCF7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67283916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Apple Color Emoji" w:hAnsi="Apple Color Emoji" w:cs="Apple Color Emoji"/>
              </w:rPr>
              <w:t>✅</w:t>
            </w:r>
            <w:r w:rsidRPr="00D26616">
              <w:rPr>
                <w:rFonts w:ascii="Times New Roman" w:hAnsi="Times New Roman" w:cs="Times New Roman"/>
              </w:rPr>
              <w:t xml:space="preserve"> Early-onset childhood obesity</w:t>
            </w:r>
          </w:p>
          <w:p w14:paraId="0D22FE47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Apple Color Emoji" w:hAnsi="Apple Color Emoji" w:cs="Apple Color Emoji"/>
              </w:rPr>
              <w:t>✅</w:t>
            </w:r>
            <w:r w:rsidRPr="00D26616">
              <w:rPr>
                <w:rFonts w:ascii="Times New Roman" w:hAnsi="Times New Roman" w:cs="Times New Roman"/>
              </w:rPr>
              <w:t xml:space="preserve"> Hyperphagia</w:t>
            </w:r>
          </w:p>
          <w:p w14:paraId="128191E2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Apple Color Emoji" w:hAnsi="Apple Color Emoji" w:cs="Apple Color Emoji"/>
              </w:rPr>
              <w:t>✅</w:t>
            </w:r>
            <w:r w:rsidRPr="00D26616">
              <w:rPr>
                <w:rFonts w:ascii="Times New Roman" w:hAnsi="Times New Roman" w:cs="Times New Roman"/>
              </w:rPr>
              <w:t xml:space="preserve"> Visual impairment (near-sightedness, low night vision)</w:t>
            </w:r>
          </w:p>
          <w:p w14:paraId="0FC64566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Apple Color Emoji" w:hAnsi="Apple Color Emoji" w:cs="Apple Color Emoji"/>
              </w:rPr>
              <w:t>✅</w:t>
            </w:r>
            <w:r w:rsidRPr="00D26616">
              <w:rPr>
                <w:rFonts w:ascii="Times New Roman" w:hAnsi="Times New Roman" w:cs="Times New Roman"/>
              </w:rPr>
              <w:t xml:space="preserve"> Cognitive impairment in childhood</w:t>
            </w:r>
          </w:p>
          <w:p w14:paraId="446119AB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Apple Color Emoji" w:hAnsi="Apple Color Emoji" w:cs="Apple Color Emoji"/>
              </w:rPr>
              <w:t>✅</w:t>
            </w:r>
            <w:r w:rsidRPr="00D26616">
              <w:rPr>
                <w:rFonts w:ascii="Times New Roman" w:hAnsi="Times New Roman" w:cs="Times New Roman"/>
              </w:rPr>
              <w:t xml:space="preserve"> Renal anomalies (renal cysts, renal stones, recurrent proteinuria)</w:t>
            </w:r>
          </w:p>
          <w:p w14:paraId="5C229720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Apple Color Emoji" w:hAnsi="Apple Color Emoji" w:cs="Apple Color Emoji"/>
              </w:rPr>
              <w:t>✅</w:t>
            </w:r>
            <w:r w:rsidRPr="00D2661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D26616">
              <w:rPr>
                <w:rFonts w:ascii="Times New Roman" w:hAnsi="Times New Roman" w:cs="Times New Roman"/>
              </w:rPr>
              <w:t>Genitourinary  abnormalities</w:t>
            </w:r>
            <w:proofErr w:type="gramEnd"/>
            <w:r w:rsidRPr="00D26616">
              <w:rPr>
                <w:rFonts w:ascii="Times New Roman" w:hAnsi="Times New Roman" w:cs="Times New Roman"/>
              </w:rPr>
              <w:t xml:space="preserve"> (PCOS)</w:t>
            </w:r>
          </w:p>
        </w:tc>
      </w:tr>
      <w:tr w:rsidR="00D26616" w:rsidRPr="00D26616" w14:paraId="7FDCA8F6" w14:textId="77777777" w:rsidTr="007F197C">
        <w:trPr>
          <w:trHeight w:val="3002"/>
        </w:trPr>
        <w:tc>
          <w:tcPr>
            <w:tcW w:w="19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AEDFB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1C07801B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Secondary Features</w:t>
            </w:r>
          </w:p>
        </w:tc>
        <w:tc>
          <w:tcPr>
            <w:tcW w:w="40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AEDFB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66CA5C81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Speech disorder/delay</w:t>
            </w:r>
          </w:p>
          <w:p w14:paraId="7C4BB2C0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Dental anomalies</w:t>
            </w:r>
          </w:p>
          <w:p w14:paraId="7F15738C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Ataxia/poor coordination</w:t>
            </w:r>
          </w:p>
          <w:p w14:paraId="74FEAF2D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Cardiovascular anomalies</w:t>
            </w:r>
          </w:p>
          <w:p w14:paraId="69935226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Diabetes mellitus</w:t>
            </w:r>
          </w:p>
          <w:p w14:paraId="53C35EEF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• Hepatic fibrosis</w:t>
            </w:r>
          </w:p>
        </w:tc>
        <w:tc>
          <w:tcPr>
            <w:tcW w:w="42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CAEDFB"/>
            <w:tcMar>
              <w:top w:w="72" w:type="dxa"/>
              <w:left w:w="120" w:type="dxa"/>
              <w:bottom w:w="72" w:type="dxa"/>
              <w:right w:w="120" w:type="dxa"/>
            </w:tcMar>
            <w:hideMark/>
          </w:tcPr>
          <w:p w14:paraId="091DDC95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</w:p>
          <w:p w14:paraId="59A3E6DE" w14:textId="77777777" w:rsidR="00D26616" w:rsidRPr="00D26616" w:rsidRDefault="00D26616" w:rsidP="007F197C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Apple Color Emoji" w:hAnsi="Apple Color Emoji" w:cs="Apple Color Emoji"/>
              </w:rPr>
              <w:t>✅</w:t>
            </w:r>
            <w:r w:rsidRPr="00D26616">
              <w:rPr>
                <w:rFonts w:ascii="Times New Roman" w:hAnsi="Times New Roman" w:cs="Times New Roman"/>
              </w:rPr>
              <w:t xml:space="preserve"> Speech delay and stuttering as a child</w:t>
            </w:r>
          </w:p>
        </w:tc>
      </w:tr>
    </w:tbl>
    <w:p w14:paraId="3068F818" w14:textId="77777777" w:rsidR="007F197C" w:rsidRDefault="007F197C">
      <w:pPr>
        <w:rPr>
          <w:rFonts w:ascii="Times New Roman" w:hAnsi="Times New Roman" w:cs="Times New Roman"/>
        </w:rPr>
      </w:pPr>
    </w:p>
    <w:p w14:paraId="691D520B" w14:textId="2B144DB5" w:rsidR="007F197C" w:rsidRDefault="007F197C" w:rsidP="007F19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</w:t>
      </w:r>
      <w:r w:rsidRPr="007F197C">
        <w:rPr>
          <w:rFonts w:ascii="Times New Roman" w:hAnsi="Times New Roman" w:cs="Times New Roman"/>
        </w:rPr>
        <w:t>The table below summarizes her phenotypic features aligned with BBS diagnostic</w:t>
      </w:r>
      <w:r>
        <w:rPr>
          <w:rFonts w:ascii="Times New Roman" w:hAnsi="Times New Roman" w:cs="Times New Roman"/>
        </w:rPr>
        <w:t xml:space="preserve"> </w:t>
      </w:r>
      <w:r w:rsidRPr="007F197C">
        <w:rPr>
          <w:rFonts w:ascii="Times New Roman" w:hAnsi="Times New Roman" w:cs="Times New Roman"/>
        </w:rPr>
        <w:t>guidelines</w:t>
      </w:r>
    </w:p>
    <w:p w14:paraId="757ADEA4" w14:textId="77777777" w:rsidR="007F197C" w:rsidRDefault="007F197C">
      <w:pPr>
        <w:rPr>
          <w:rFonts w:ascii="Times New Roman" w:hAnsi="Times New Roman" w:cs="Times New Roman"/>
        </w:rPr>
      </w:pPr>
    </w:p>
    <w:p w14:paraId="1CEE0E47" w14:textId="77777777" w:rsidR="007F197C" w:rsidRDefault="007F197C">
      <w:pPr>
        <w:rPr>
          <w:rFonts w:ascii="Times New Roman" w:hAnsi="Times New Roman" w:cs="Times New Roman"/>
        </w:rPr>
      </w:pPr>
    </w:p>
    <w:p w14:paraId="12FCDCFB" w14:textId="77777777" w:rsidR="00472712" w:rsidRDefault="004727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82F33B" w14:textId="34E6BD67" w:rsidR="00D26616" w:rsidRDefault="00472712">
      <w:pPr>
        <w:rPr>
          <w:rFonts w:ascii="Times New Roman" w:hAnsi="Times New Roman" w:cs="Times New Roman"/>
        </w:rPr>
      </w:pPr>
      <w:r>
        <w:rPr>
          <w:rStyle w:val="Strong"/>
        </w:rPr>
        <w:lastRenderedPageBreak/>
        <w:t>Table 2.</w:t>
      </w:r>
      <w:r>
        <w:t xml:space="preserve"> </w:t>
      </w:r>
      <w:r>
        <w:rPr>
          <w:rStyle w:val="Emphasis"/>
        </w:rPr>
        <w:t>Genetic testing results obtained from a saliva sample analyzed via next-generation sequencing through the Uncovering Rare Obesity program (Prevention Genetics, LLC). Three variants were identified: a heterozygous pathogenic variant in</w:t>
      </w:r>
      <w:r>
        <w:t xml:space="preserve"> BBS9 </w:t>
      </w:r>
      <w:r>
        <w:rPr>
          <w:rStyle w:val="Emphasis"/>
        </w:rPr>
        <w:t>(c.1120C&gt;T; p.Arg374</w:t>
      </w:r>
      <w:r>
        <w:t xml:space="preserve">), previously reported in individuals with Bardet-Biedl Syndrome; a heterozygous variant of uncertain significance (VUS) in* KIDINS220 </w:t>
      </w:r>
      <w:r>
        <w:rPr>
          <w:rStyle w:val="Emphasis"/>
        </w:rPr>
        <w:t>(c.4970G&gt;A; p.Ser1657Asn), with limited evidence for a gene–disease relationship; and a heterozygous VUS in</w:t>
      </w:r>
      <w:r>
        <w:t xml:space="preserve"> POMC </w:t>
      </w:r>
      <w:r>
        <w:rPr>
          <w:rStyle w:val="Emphasis"/>
        </w:rPr>
        <w:t>(c.394C&gt;G; p.Pro132Ala), which has been described in individuals with obesity but also observed in control populations, limiting interpretive significance.</w:t>
      </w:r>
    </w:p>
    <w:tbl>
      <w:tblPr>
        <w:tblW w:w="102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8"/>
        <w:gridCol w:w="1927"/>
        <w:gridCol w:w="2050"/>
        <w:gridCol w:w="2101"/>
        <w:gridCol w:w="2228"/>
      </w:tblGrid>
      <w:tr w:rsidR="00D26616" w:rsidRPr="00D26616" w14:paraId="530BF0C0" w14:textId="77777777" w:rsidTr="007F197C">
        <w:trPr>
          <w:trHeight w:val="532"/>
        </w:trPr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2B4D90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B5997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DNA Variant</w:t>
            </w:r>
          </w:p>
        </w:tc>
        <w:tc>
          <w:tcPr>
            <w:tcW w:w="41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8CC40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Protein Change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807749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Zygosity</w:t>
            </w: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D02A9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</w:tr>
      <w:tr w:rsidR="00D26616" w:rsidRPr="00D26616" w14:paraId="7554B0B8" w14:textId="77777777" w:rsidTr="007F197C">
        <w:trPr>
          <w:trHeight w:val="465"/>
        </w:trPr>
        <w:tc>
          <w:tcPr>
            <w:tcW w:w="41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FCA0C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BBS9</w:t>
            </w:r>
          </w:p>
        </w:tc>
        <w:tc>
          <w:tcPr>
            <w:tcW w:w="4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2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96EF19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c.1120C&gt;T</w:t>
            </w:r>
          </w:p>
        </w:tc>
        <w:tc>
          <w:tcPr>
            <w:tcW w:w="41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2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5F6986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proofErr w:type="gramStart"/>
            <w:r w:rsidRPr="00D26616">
              <w:rPr>
                <w:rFonts w:ascii="Times New Roman" w:hAnsi="Times New Roman" w:cs="Times New Roman"/>
              </w:rPr>
              <w:t>p.Arg</w:t>
            </w:r>
            <w:proofErr w:type="gramEnd"/>
            <w:r w:rsidRPr="00D26616">
              <w:rPr>
                <w:rFonts w:ascii="Times New Roman" w:hAnsi="Times New Roman" w:cs="Times New Roman"/>
              </w:rPr>
              <w:t>374*</w:t>
            </w:r>
          </w:p>
        </w:tc>
        <w:tc>
          <w:tcPr>
            <w:tcW w:w="4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2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0128C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Heterozygous</w:t>
            </w:r>
          </w:p>
        </w:tc>
        <w:tc>
          <w:tcPr>
            <w:tcW w:w="50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2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448AB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Pathogenic</w:t>
            </w:r>
          </w:p>
        </w:tc>
      </w:tr>
      <w:tr w:rsidR="00D26616" w:rsidRPr="00D26616" w14:paraId="4F156F11" w14:textId="77777777" w:rsidTr="007F197C">
        <w:trPr>
          <w:trHeight w:val="757"/>
        </w:trPr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C7290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KIDINS220</w:t>
            </w:r>
          </w:p>
        </w:tc>
        <w:tc>
          <w:tcPr>
            <w:tcW w:w="4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3D18E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c.4970G&gt;A</w:t>
            </w:r>
          </w:p>
        </w:tc>
        <w:tc>
          <w:tcPr>
            <w:tcW w:w="4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B2D38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proofErr w:type="gramStart"/>
            <w:r w:rsidRPr="00D26616">
              <w:rPr>
                <w:rFonts w:ascii="Times New Roman" w:hAnsi="Times New Roman" w:cs="Times New Roman"/>
              </w:rPr>
              <w:t>p.Ser</w:t>
            </w:r>
            <w:proofErr w:type="gramEnd"/>
            <w:r w:rsidRPr="00D26616">
              <w:rPr>
                <w:rFonts w:ascii="Times New Roman" w:hAnsi="Times New Roman" w:cs="Times New Roman"/>
              </w:rPr>
              <w:t>1657Asn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2A81E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Heterozygous</w:t>
            </w: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F1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85A84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Variant of Uncertain Significance</w:t>
            </w:r>
          </w:p>
        </w:tc>
      </w:tr>
      <w:tr w:rsidR="00D26616" w:rsidRPr="00D26616" w14:paraId="06F55F4C" w14:textId="77777777" w:rsidTr="007F197C">
        <w:trPr>
          <w:trHeight w:val="106"/>
        </w:trPr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0AD4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2B559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  <w:b/>
                <w:bCs/>
              </w:rPr>
              <w:t>POMC</w:t>
            </w:r>
          </w:p>
        </w:tc>
        <w:tc>
          <w:tcPr>
            <w:tcW w:w="4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2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03C676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c.394C&gt;G</w:t>
            </w:r>
          </w:p>
        </w:tc>
        <w:tc>
          <w:tcPr>
            <w:tcW w:w="4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2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1805F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proofErr w:type="gramStart"/>
            <w:r w:rsidRPr="00D26616">
              <w:rPr>
                <w:rFonts w:ascii="Times New Roman" w:hAnsi="Times New Roman" w:cs="Times New Roman"/>
              </w:rPr>
              <w:t>p.Pro</w:t>
            </w:r>
            <w:proofErr w:type="gramEnd"/>
            <w:r w:rsidRPr="00D26616">
              <w:rPr>
                <w:rFonts w:ascii="Times New Roman" w:hAnsi="Times New Roman" w:cs="Times New Roman"/>
              </w:rPr>
              <w:t>132Ala</w:t>
            </w:r>
          </w:p>
        </w:tc>
        <w:tc>
          <w:tcPr>
            <w:tcW w:w="4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2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69EBF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Heterozygous</w:t>
            </w: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4E2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04BDE2" w14:textId="77777777" w:rsidR="00D26616" w:rsidRPr="00D26616" w:rsidRDefault="00D26616" w:rsidP="00D26616">
            <w:pPr>
              <w:rPr>
                <w:rFonts w:ascii="Times New Roman" w:hAnsi="Times New Roman" w:cs="Times New Roman"/>
              </w:rPr>
            </w:pPr>
            <w:r w:rsidRPr="00D26616">
              <w:rPr>
                <w:rFonts w:ascii="Times New Roman" w:hAnsi="Times New Roman" w:cs="Times New Roman"/>
              </w:rPr>
              <w:t>Variant of Uncertain Significance</w:t>
            </w:r>
          </w:p>
        </w:tc>
      </w:tr>
    </w:tbl>
    <w:p w14:paraId="13D1E070" w14:textId="77777777" w:rsidR="00D26616" w:rsidRPr="00383831" w:rsidRDefault="00D26616">
      <w:pPr>
        <w:rPr>
          <w:rFonts w:ascii="Times New Roman" w:hAnsi="Times New Roman" w:cs="Times New Roman"/>
        </w:rPr>
      </w:pPr>
    </w:p>
    <w:sectPr w:rsidR="00D26616" w:rsidRPr="00383831" w:rsidSect="007F19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55"/>
    <w:rsid w:val="00127B3C"/>
    <w:rsid w:val="0035294B"/>
    <w:rsid w:val="00383831"/>
    <w:rsid w:val="003D4655"/>
    <w:rsid w:val="00411EE4"/>
    <w:rsid w:val="00472712"/>
    <w:rsid w:val="0053307C"/>
    <w:rsid w:val="005523BE"/>
    <w:rsid w:val="006109E2"/>
    <w:rsid w:val="00655547"/>
    <w:rsid w:val="006933B3"/>
    <w:rsid w:val="006C02F4"/>
    <w:rsid w:val="00757D1E"/>
    <w:rsid w:val="007A5E1C"/>
    <w:rsid w:val="007F197C"/>
    <w:rsid w:val="00906209"/>
    <w:rsid w:val="009B10FA"/>
    <w:rsid w:val="00D229C6"/>
    <w:rsid w:val="00D26616"/>
    <w:rsid w:val="00D45800"/>
    <w:rsid w:val="00DD4F2D"/>
    <w:rsid w:val="00EF6F50"/>
    <w:rsid w:val="00F302F9"/>
    <w:rsid w:val="00F34BA0"/>
    <w:rsid w:val="00F83FEF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53CF9"/>
  <w15:chartTrackingRefBased/>
  <w15:docId w15:val="{F377424F-14C2-4049-A5B5-ABDECBF54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655"/>
  </w:style>
  <w:style w:type="paragraph" w:styleId="Heading1">
    <w:name w:val="heading 1"/>
    <w:basedOn w:val="Normal"/>
    <w:next w:val="Normal"/>
    <w:link w:val="Heading1Char"/>
    <w:uiPriority w:val="9"/>
    <w:qFormat/>
    <w:rsid w:val="003D46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46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6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6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6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6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6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6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6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6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46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6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6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6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6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6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6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6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6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6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6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6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6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6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6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65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D4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D4655"/>
    <w:rPr>
      <w:b/>
      <w:bCs/>
    </w:rPr>
  </w:style>
  <w:style w:type="character" w:styleId="Emphasis">
    <w:name w:val="Emphasis"/>
    <w:basedOn w:val="DefaultParagraphFont"/>
    <w:uiPriority w:val="20"/>
    <w:qFormat/>
    <w:rsid w:val="003D4655"/>
    <w:rPr>
      <w:i/>
      <w:iCs/>
    </w:rPr>
  </w:style>
  <w:style w:type="table" w:styleId="TableGrid">
    <w:name w:val="Table Grid"/>
    <w:basedOn w:val="TableNormal"/>
    <w:uiPriority w:val="39"/>
    <w:rsid w:val="007A5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383831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838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4">
    <w:name w:val="Grid Table 5 Dark Accent 4"/>
    <w:basedOn w:val="TableNormal"/>
    <w:uiPriority w:val="50"/>
    <w:rsid w:val="0038383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es, Ruth</dc:creator>
  <cp:keywords/>
  <dc:description/>
  <cp:lastModifiedBy>Abeles, Ruth</cp:lastModifiedBy>
  <cp:revision>8</cp:revision>
  <dcterms:created xsi:type="dcterms:W3CDTF">2025-09-24T19:58:00Z</dcterms:created>
  <dcterms:modified xsi:type="dcterms:W3CDTF">2025-10-17T20:19:00Z</dcterms:modified>
</cp:coreProperties>
</file>